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EB6B" w14:textId="77777777" w:rsidR="009B0EC6" w:rsidRDefault="009B0EC6" w:rsidP="009B0EC6">
      <w:pPr>
        <w:tabs>
          <w:tab w:val="left" w:pos="8640"/>
        </w:tabs>
      </w:pPr>
    </w:p>
    <w:p w14:paraId="19BE7291" w14:textId="77777777" w:rsidR="009B0EC6" w:rsidRDefault="009B0EC6" w:rsidP="009B0EC6">
      <w:pPr>
        <w:tabs>
          <w:tab w:val="left" w:pos="8640"/>
        </w:tabs>
      </w:pPr>
      <w:r>
        <w:rPr>
          <w:noProof/>
          <w:sz w:val="22"/>
          <w:szCs w:val="22"/>
        </w:rPr>
        <w:drawing>
          <wp:inline distT="0" distB="0" distL="0" distR="0" wp14:anchorId="72DC135A" wp14:editId="7FDF623F">
            <wp:extent cx="5943600" cy="2640965"/>
            <wp:effectExtent l="0" t="0" r="0" b="635"/>
            <wp:docPr id="178401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013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2B49A" w14:textId="58E4973E" w:rsidR="00DB4FBE" w:rsidRPr="00A6037E" w:rsidRDefault="009B0EC6" w:rsidP="007A1C9A">
      <w:pPr>
        <w:tabs>
          <w:tab w:val="left" w:pos="8640"/>
        </w:tabs>
      </w:pPr>
      <w:r w:rsidRPr="003117E8">
        <w:rPr>
          <w:b/>
          <w:bCs/>
        </w:rPr>
        <w:t>Figure S</w:t>
      </w:r>
      <w:r>
        <w:rPr>
          <w:b/>
          <w:bCs/>
        </w:rPr>
        <w:t>2</w:t>
      </w:r>
      <w:r w:rsidRPr="003117E8">
        <w:rPr>
          <w:b/>
          <w:bCs/>
        </w:rPr>
        <w:t>. Pattern of linkage disequilibrium.</w:t>
      </w:r>
      <w:r>
        <w:t xml:space="preserve"> PRKAG2</w:t>
      </w:r>
      <w:r w:rsidRPr="00C52E60">
        <w:t xml:space="preserve"> </w:t>
      </w:r>
      <w:r>
        <w:t xml:space="preserve">and NDUFAF4 </w:t>
      </w:r>
      <w:r w:rsidRPr="00C52E60">
        <w:t>had 2 cis eQTLs in high linkage disequilibrium (LD). (top) eQTL significance for SNPs within 1 MB of</w:t>
      </w:r>
      <w:r>
        <w:t xml:space="preserve"> (a) PRKAG2 and (b) NDUFAF4</w:t>
      </w:r>
      <w:r w:rsidRPr="00C52E60">
        <w:t xml:space="preserve">. X-axis indicates </w:t>
      </w:r>
      <w:r>
        <w:t xml:space="preserve">chromosome </w:t>
      </w:r>
      <w:r w:rsidRPr="00C52E60">
        <w:t xml:space="preserve">position </w:t>
      </w:r>
      <w:r>
        <w:t>of the eQTLs</w:t>
      </w:r>
      <w:r w:rsidRPr="00C52E60">
        <w:t>. Horizontal dashed line indicates FDR = 0.01 and the lead SNP is labeled. (bottom)</w:t>
      </w:r>
      <w:r>
        <w:t xml:space="preserve"> H</w:t>
      </w:r>
      <w:r w:rsidRPr="00C52E60">
        <w:t>eatmap indicating R</w:t>
      </w:r>
      <w:r w:rsidRPr="007E55DA">
        <w:rPr>
          <w:vertAlign w:val="superscript"/>
        </w:rPr>
        <w:t>2</w:t>
      </w:r>
      <w:r w:rsidRPr="00C52E60">
        <w:t xml:space="preserve"> LD for SNPs in this region.</w:t>
      </w:r>
      <w:r w:rsidR="007A1C9A" w:rsidRPr="00A6037E">
        <w:t xml:space="preserve"> </w:t>
      </w:r>
    </w:p>
    <w:sectPr w:rsidR="00DB4FBE" w:rsidRPr="00A6037E" w:rsidSect="005E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56"/>
    <w:rsid w:val="000226CE"/>
    <w:rsid w:val="00023DB9"/>
    <w:rsid w:val="00054B57"/>
    <w:rsid w:val="000570C9"/>
    <w:rsid w:val="000A6A1C"/>
    <w:rsid w:val="000A7A91"/>
    <w:rsid w:val="000E2294"/>
    <w:rsid w:val="000E476D"/>
    <w:rsid w:val="000F6FB4"/>
    <w:rsid w:val="00115504"/>
    <w:rsid w:val="00132C80"/>
    <w:rsid w:val="001364D8"/>
    <w:rsid w:val="00137664"/>
    <w:rsid w:val="0016235B"/>
    <w:rsid w:val="00165A62"/>
    <w:rsid w:val="001B1AE6"/>
    <w:rsid w:val="001D547D"/>
    <w:rsid w:val="001E3C2C"/>
    <w:rsid w:val="001F4971"/>
    <w:rsid w:val="00214C05"/>
    <w:rsid w:val="00260EC2"/>
    <w:rsid w:val="00262BEC"/>
    <w:rsid w:val="002943BD"/>
    <w:rsid w:val="00295C2D"/>
    <w:rsid w:val="002B1F1B"/>
    <w:rsid w:val="003117E8"/>
    <w:rsid w:val="003123EA"/>
    <w:rsid w:val="00323CF2"/>
    <w:rsid w:val="00334D26"/>
    <w:rsid w:val="00347B5B"/>
    <w:rsid w:val="00355956"/>
    <w:rsid w:val="00365274"/>
    <w:rsid w:val="00396CB0"/>
    <w:rsid w:val="003A3D1A"/>
    <w:rsid w:val="003E4EBE"/>
    <w:rsid w:val="00403C34"/>
    <w:rsid w:val="00416AD1"/>
    <w:rsid w:val="00432244"/>
    <w:rsid w:val="004625D7"/>
    <w:rsid w:val="00475889"/>
    <w:rsid w:val="00490294"/>
    <w:rsid w:val="00491DA6"/>
    <w:rsid w:val="00492699"/>
    <w:rsid w:val="00496ED7"/>
    <w:rsid w:val="004B403F"/>
    <w:rsid w:val="004C69F2"/>
    <w:rsid w:val="004E47AE"/>
    <w:rsid w:val="004F14C3"/>
    <w:rsid w:val="004F5B6B"/>
    <w:rsid w:val="005113C0"/>
    <w:rsid w:val="00515EEA"/>
    <w:rsid w:val="00521920"/>
    <w:rsid w:val="00597E57"/>
    <w:rsid w:val="005E0E39"/>
    <w:rsid w:val="005E66CA"/>
    <w:rsid w:val="005F106B"/>
    <w:rsid w:val="005F4733"/>
    <w:rsid w:val="00615320"/>
    <w:rsid w:val="006365E9"/>
    <w:rsid w:val="006521AE"/>
    <w:rsid w:val="00711812"/>
    <w:rsid w:val="007510B7"/>
    <w:rsid w:val="007515FE"/>
    <w:rsid w:val="00781219"/>
    <w:rsid w:val="007940A2"/>
    <w:rsid w:val="007A1C9A"/>
    <w:rsid w:val="007E55DA"/>
    <w:rsid w:val="00806203"/>
    <w:rsid w:val="0083247A"/>
    <w:rsid w:val="0084020A"/>
    <w:rsid w:val="008C3099"/>
    <w:rsid w:val="008C5C20"/>
    <w:rsid w:val="008D1C06"/>
    <w:rsid w:val="008E4E85"/>
    <w:rsid w:val="008E6909"/>
    <w:rsid w:val="008F5B03"/>
    <w:rsid w:val="00916463"/>
    <w:rsid w:val="009433D9"/>
    <w:rsid w:val="00972854"/>
    <w:rsid w:val="009A3D89"/>
    <w:rsid w:val="009B0EC6"/>
    <w:rsid w:val="009B2F79"/>
    <w:rsid w:val="009C4B2F"/>
    <w:rsid w:val="009E0402"/>
    <w:rsid w:val="00A10066"/>
    <w:rsid w:val="00A1009F"/>
    <w:rsid w:val="00A11B34"/>
    <w:rsid w:val="00A16150"/>
    <w:rsid w:val="00A457BF"/>
    <w:rsid w:val="00A55590"/>
    <w:rsid w:val="00A6037E"/>
    <w:rsid w:val="00A83529"/>
    <w:rsid w:val="00A86868"/>
    <w:rsid w:val="00A9409F"/>
    <w:rsid w:val="00AB19C6"/>
    <w:rsid w:val="00AD0C4E"/>
    <w:rsid w:val="00AF53E1"/>
    <w:rsid w:val="00AF7703"/>
    <w:rsid w:val="00B0165F"/>
    <w:rsid w:val="00B263FF"/>
    <w:rsid w:val="00B42674"/>
    <w:rsid w:val="00B44953"/>
    <w:rsid w:val="00B6590C"/>
    <w:rsid w:val="00B804C4"/>
    <w:rsid w:val="00BA42B5"/>
    <w:rsid w:val="00C42B42"/>
    <w:rsid w:val="00C51D54"/>
    <w:rsid w:val="00C556D5"/>
    <w:rsid w:val="00C75566"/>
    <w:rsid w:val="00C85D29"/>
    <w:rsid w:val="00C913DA"/>
    <w:rsid w:val="00CD6C82"/>
    <w:rsid w:val="00D63941"/>
    <w:rsid w:val="00D64CA9"/>
    <w:rsid w:val="00D660C9"/>
    <w:rsid w:val="00D77B84"/>
    <w:rsid w:val="00D87FC1"/>
    <w:rsid w:val="00D969C4"/>
    <w:rsid w:val="00DB4FBE"/>
    <w:rsid w:val="00DC087C"/>
    <w:rsid w:val="00DC2459"/>
    <w:rsid w:val="00E079D9"/>
    <w:rsid w:val="00E42A53"/>
    <w:rsid w:val="00E66A61"/>
    <w:rsid w:val="00E7570B"/>
    <w:rsid w:val="00EC4BC2"/>
    <w:rsid w:val="00ED1C5F"/>
    <w:rsid w:val="00ED3E7D"/>
    <w:rsid w:val="00F1791A"/>
    <w:rsid w:val="00F36A36"/>
    <w:rsid w:val="00F62FFC"/>
    <w:rsid w:val="00F756EE"/>
    <w:rsid w:val="00F8279A"/>
    <w:rsid w:val="00F91F78"/>
    <w:rsid w:val="00FA4616"/>
    <w:rsid w:val="00FB7AD3"/>
    <w:rsid w:val="00FD0893"/>
    <w:rsid w:val="00FE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204A"/>
  <w15:chartTrackingRefBased/>
  <w15:docId w15:val="{7A796A63-6309-DB40-8027-EEB52C4A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7B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457BF"/>
    <w:pPr>
      <w:ind w:left="720"/>
      <w:contextualSpacing/>
    </w:pPr>
  </w:style>
  <w:style w:type="paragraph" w:styleId="Revision">
    <w:name w:val="Revision"/>
    <w:hidden/>
    <w:uiPriority w:val="99"/>
    <w:semiHidden/>
    <w:rsid w:val="005113C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5D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5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325502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5049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712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242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9499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6786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052851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4972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9749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927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6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Hyejeong</dc:creator>
  <cp:keywords/>
  <dc:description/>
  <cp:lastModifiedBy>Hong, Hyejeong</cp:lastModifiedBy>
  <cp:revision>3</cp:revision>
  <dcterms:created xsi:type="dcterms:W3CDTF">2023-08-28T21:03:00Z</dcterms:created>
  <dcterms:modified xsi:type="dcterms:W3CDTF">2023-08-28T21:03:00Z</dcterms:modified>
</cp:coreProperties>
</file>